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67D" w:rsidRPr="004337E1" w:rsidRDefault="0098325C" w:rsidP="0098325C">
      <w:pPr>
        <w:rPr>
          <w:rFonts w:ascii="Times New Roman" w:hAnsi="Times New Roman" w:cs="Times New Roman"/>
          <w:sz w:val="28"/>
          <w:szCs w:val="28"/>
        </w:rPr>
      </w:pPr>
      <w:bookmarkStart w:id="0" w:name="OLE_LINK5"/>
      <w:bookmarkStart w:id="1" w:name="OLE_LINK6"/>
      <w:r w:rsidRPr="004337E1">
        <w:rPr>
          <w:rFonts w:ascii="Times New Roman" w:hAnsi="Times New Roman" w:cs="Times New Roman"/>
          <w:sz w:val="28"/>
          <w:szCs w:val="28"/>
        </w:rPr>
        <w:t xml:space="preserve">Supplementary table 1: Primers used in </w:t>
      </w:r>
      <w:proofErr w:type="spellStart"/>
      <w:r w:rsidRPr="004337E1">
        <w:rPr>
          <w:rFonts w:ascii="Times New Roman" w:hAnsi="Times New Roman" w:cs="Times New Roman"/>
          <w:sz w:val="28"/>
          <w:szCs w:val="28"/>
        </w:rPr>
        <w:t>qPCR</w:t>
      </w:r>
      <w:bookmarkEnd w:id="0"/>
      <w:bookmarkEnd w:id="1"/>
      <w:proofErr w:type="spellEnd"/>
    </w:p>
    <w:tbl>
      <w:tblPr>
        <w:tblW w:w="7320" w:type="dxa"/>
        <w:tblInd w:w="93" w:type="dxa"/>
        <w:tblLook w:val="04A0" w:firstRow="1" w:lastRow="0" w:firstColumn="1" w:lastColumn="0" w:noHBand="0" w:noVBand="1"/>
      </w:tblPr>
      <w:tblGrid>
        <w:gridCol w:w="1675"/>
        <w:gridCol w:w="5740"/>
      </w:tblGrid>
      <w:tr w:rsidR="004337E1" w:rsidRPr="004337E1" w:rsidTr="004337E1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7E1" w:rsidRPr="004337E1" w:rsidRDefault="004337E1" w:rsidP="004337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7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5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7E1" w:rsidRPr="004337E1" w:rsidRDefault="004337E1" w:rsidP="004337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37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</w:t>
            </w:r>
            <w:r w:rsidRPr="004337E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(5'-3')</w:t>
            </w:r>
          </w:p>
        </w:tc>
      </w:tr>
      <w:tr w:rsidR="004337E1" w:rsidRPr="004337E1" w:rsidTr="004337E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7E1" w:rsidRPr="004337E1" w:rsidRDefault="004337E1" w:rsidP="004337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</w:t>
            </w:r>
            <w:r w:rsidRPr="004337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SrRN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7E1" w:rsidRPr="004337E1" w:rsidRDefault="004337E1" w:rsidP="004337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7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 primer  GTAACCCGTTGAACCCCATT</w:t>
            </w:r>
          </w:p>
        </w:tc>
      </w:tr>
      <w:tr w:rsidR="004337E1" w:rsidRPr="004337E1" w:rsidTr="004337E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7E1" w:rsidRPr="004337E1" w:rsidRDefault="004337E1" w:rsidP="004337E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7E1" w:rsidRPr="004337E1" w:rsidRDefault="004337E1" w:rsidP="004337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7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 primer   CCATCCAATCGGTAGTAGCG</w:t>
            </w:r>
          </w:p>
        </w:tc>
      </w:tr>
      <w:tr w:rsidR="004337E1" w:rsidRPr="004337E1" w:rsidTr="004337E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7E1" w:rsidRPr="004337E1" w:rsidRDefault="004337E1" w:rsidP="004337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7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90AA1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7E1" w:rsidRPr="004337E1" w:rsidRDefault="004337E1" w:rsidP="004337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7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 primer  AGGAGGTTGAGACGTTCGC</w:t>
            </w:r>
          </w:p>
        </w:tc>
      </w:tr>
      <w:tr w:rsidR="004337E1" w:rsidRPr="004337E1" w:rsidTr="004337E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7E1" w:rsidRPr="004337E1" w:rsidRDefault="004337E1" w:rsidP="004337E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7E1" w:rsidRPr="004337E1" w:rsidRDefault="004337E1" w:rsidP="004337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7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 primer   AGAGTTCGATCTTGTTTGTTCGG</w:t>
            </w:r>
          </w:p>
        </w:tc>
      </w:tr>
      <w:tr w:rsidR="004337E1" w:rsidRPr="004337E1" w:rsidTr="004337E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7E1" w:rsidRPr="004337E1" w:rsidRDefault="004337E1" w:rsidP="004337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7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1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7E1" w:rsidRPr="004337E1" w:rsidRDefault="004337E1" w:rsidP="004337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7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 primer  ACTCCAAGCTATGTCGCCTTT</w:t>
            </w:r>
          </w:p>
        </w:tc>
      </w:tr>
      <w:tr w:rsidR="004337E1" w:rsidRPr="004337E1" w:rsidTr="004337E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7E1" w:rsidRPr="004337E1" w:rsidRDefault="004337E1" w:rsidP="004337E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337E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7E1" w:rsidRPr="004337E1" w:rsidRDefault="004337E1" w:rsidP="004337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37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 primer   TGGCATCAAAAACTGTGTTGGT</w:t>
            </w:r>
          </w:p>
        </w:tc>
      </w:tr>
    </w:tbl>
    <w:p w:rsidR="004337E1" w:rsidRPr="0098325C" w:rsidRDefault="004337E1" w:rsidP="0098325C">
      <w:pPr>
        <w:rPr>
          <w:rFonts w:ascii="Arial" w:hAnsi="Arial" w:cs="Arial"/>
          <w:sz w:val="24"/>
          <w:szCs w:val="24"/>
        </w:rPr>
      </w:pPr>
      <w:bookmarkStart w:id="2" w:name="_GoBack"/>
      <w:bookmarkEnd w:id="2"/>
    </w:p>
    <w:sectPr w:rsidR="004337E1" w:rsidRPr="009832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7909" w:rsidRDefault="00FD7909" w:rsidP="0098325C">
      <w:r>
        <w:separator/>
      </w:r>
    </w:p>
  </w:endnote>
  <w:endnote w:type="continuationSeparator" w:id="0">
    <w:p w:rsidR="00FD7909" w:rsidRDefault="00FD7909" w:rsidP="00983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7909" w:rsidRDefault="00FD7909" w:rsidP="0098325C">
      <w:r>
        <w:separator/>
      </w:r>
    </w:p>
  </w:footnote>
  <w:footnote w:type="continuationSeparator" w:id="0">
    <w:p w:rsidR="00FD7909" w:rsidRDefault="00FD7909" w:rsidP="00983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C8B"/>
    <w:rsid w:val="000A7DAC"/>
    <w:rsid w:val="004337E1"/>
    <w:rsid w:val="004A067D"/>
    <w:rsid w:val="0098325C"/>
    <w:rsid w:val="00D94C8B"/>
    <w:rsid w:val="00FD7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32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32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32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32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32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32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32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32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88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p</dc:creator>
  <cp:keywords/>
  <dc:description/>
  <cp:lastModifiedBy>tianenbing</cp:lastModifiedBy>
  <cp:revision>3</cp:revision>
  <dcterms:created xsi:type="dcterms:W3CDTF">2012-12-29T10:29:00Z</dcterms:created>
  <dcterms:modified xsi:type="dcterms:W3CDTF">2013-03-10T06:25:00Z</dcterms:modified>
</cp:coreProperties>
</file>